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A7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haracteristics for 211 PAP patients in the pooled analysis.</w:t>
      </w:r>
    </w:p>
    <w:tbl>
      <w:tblPr>
        <w:tblStyle w:val="4"/>
        <w:tblpPr w:leftFromText="180" w:rightFromText="180" w:vertAnchor="text" w:horzAnchor="page" w:tblpX="1622" w:tblpY="76"/>
        <w:tblOverlap w:val="never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0"/>
        <w:gridCol w:w="3653"/>
        <w:gridCol w:w="2443"/>
        <w:gridCol w:w="2318"/>
        <w:gridCol w:w="13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otal(N=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ive(N=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8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eath(N=41)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 group</w:t>
            </w:r>
          </w:p>
        </w:tc>
        <w:tc>
          <w:tcPr>
            <w:tcW w:w="128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6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1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&lt;50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&gt;=50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x group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Femal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Mal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lveolar lavage therap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Ye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No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peated alveolar lavage therapy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Yes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No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AP 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pe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SPAP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54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Other</w:t>
            </w:r>
          </w:p>
        </w:tc>
        <w:tc>
          <w:tcPr>
            <w:tcW w:w="128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6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i-square test was used for categorical variables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SPAP, secondary pulmonary alveolar proteinosi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7ACBDA5"/>
    <w:multiLevelType w:val="singleLevel"/>
    <w:tmpl w:val="E7ACBDA5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46B1427D"/>
    <w:rsid w:val="0B26279F"/>
    <w:rsid w:val="19C57049"/>
    <w:rsid w:val="1F617814"/>
    <w:rsid w:val="222A65E3"/>
    <w:rsid w:val="266A16A4"/>
    <w:rsid w:val="334E3538"/>
    <w:rsid w:val="46B1427D"/>
    <w:rsid w:val="51430F9A"/>
    <w:rsid w:val="529866F1"/>
    <w:rsid w:val="5C2526DA"/>
    <w:rsid w:val="5E1849EE"/>
    <w:rsid w:val="684A47D5"/>
    <w:rsid w:val="752E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6:42:00Z</dcterms:created>
  <dc:creator>流年～</dc:creator>
  <cp:lastModifiedBy>流年～</cp:lastModifiedBy>
  <dcterms:modified xsi:type="dcterms:W3CDTF">2024-01-18T09:5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BDFD92751E843729960C6D5FDF1BD63_11</vt:lpwstr>
  </property>
</Properties>
</file>